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808" w:rsidRPr="00EA2BFC" w:rsidRDefault="00755808" w:rsidP="00755808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proofErr w:type="gramStart"/>
      <w:r w:rsidRPr="00EA2BFC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EA2BF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A2BFC">
        <w:rPr>
          <w:rFonts w:ascii="Times New Roman" w:hAnsi="Times New Roman" w:cs="Times New Roman"/>
          <w:b/>
          <w:sz w:val="24"/>
          <w:szCs w:val="24"/>
        </w:rPr>
        <w:t>Candidate isodar models.</w:t>
      </w:r>
      <w:proofErr w:type="gramEnd"/>
      <w:r w:rsidRPr="00EA2B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2BFC">
        <w:rPr>
          <w:rFonts w:ascii="Times New Roman" w:hAnsi="Times New Roman" w:cs="Times New Roman"/>
          <w:sz w:val="24"/>
          <w:szCs w:val="24"/>
        </w:rPr>
        <w:t>Hypotheses and associated isodar models for raccoons and striped skunks predicting conspecific abundance in sub-block</w:t>
      </w:r>
      <w:r w:rsidR="006C3441" w:rsidRPr="00EA2BFC">
        <w:rPr>
          <w:rFonts w:ascii="Times New Roman" w:hAnsi="Times New Roman" w:cs="Times New Roman"/>
          <w:sz w:val="24"/>
          <w:szCs w:val="24"/>
        </w:rPr>
        <w:t>s</w:t>
      </w:r>
      <w:r w:rsidRPr="00EA2BFC">
        <w:rPr>
          <w:rFonts w:ascii="Times New Roman" w:hAnsi="Times New Roman" w:cs="Times New Roman"/>
          <w:sz w:val="24"/>
          <w:szCs w:val="24"/>
        </w:rPr>
        <w:t xml:space="preserve"> H </w:t>
      </w:r>
      <w:r w:rsidRPr="00EA2BFC">
        <w:rPr>
          <w:rFonts w:ascii="Times New Roman" w:hAnsi="Times New Roman" w:cs="Times New Roman"/>
          <w:position w:val="-12"/>
          <w:sz w:val="24"/>
          <w:szCs w:val="24"/>
        </w:rPr>
        <w:object w:dxaOrig="7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.65pt;height:18pt" o:ole="">
            <v:imagedata r:id="rId8" o:title=""/>
          </v:shape>
          <o:OLEObject Type="Embed" ProgID="Equation.DSMT4" ShapeID="_x0000_i1025" DrawAspect="Content" ObjectID="_1491289408" r:id="rId9"/>
        </w:object>
      </w:r>
      <w:r w:rsidRPr="00EA2BFC">
        <w:rPr>
          <w:rFonts w:ascii="Times New Roman" w:hAnsi="Times New Roman" w:cs="Times New Roman"/>
          <w:sz w:val="24"/>
          <w:szCs w:val="24"/>
        </w:rPr>
        <w:t xml:space="preserve"> as a function of conspecific abundance in sub-block</w:t>
      </w:r>
      <w:r w:rsidR="006C3441" w:rsidRPr="00EA2BFC">
        <w:rPr>
          <w:rFonts w:ascii="Times New Roman" w:hAnsi="Times New Roman" w:cs="Times New Roman"/>
          <w:sz w:val="24"/>
          <w:szCs w:val="24"/>
        </w:rPr>
        <w:t>s</w:t>
      </w:r>
      <w:r w:rsidRPr="00EA2BFC">
        <w:rPr>
          <w:rFonts w:ascii="Times New Roman" w:hAnsi="Times New Roman" w:cs="Times New Roman"/>
          <w:sz w:val="24"/>
          <w:szCs w:val="24"/>
        </w:rPr>
        <w:t xml:space="preserve"> L </w:t>
      </w:r>
      <w:r w:rsidRPr="00EA2BFC">
        <w:rPr>
          <w:rFonts w:ascii="Times New Roman" w:hAnsi="Times New Roman" w:cs="Times New Roman"/>
          <w:position w:val="-12"/>
          <w:sz w:val="24"/>
          <w:szCs w:val="24"/>
        </w:rPr>
        <w:object w:dxaOrig="720" w:dyaOrig="360">
          <v:shape id="_x0000_i1026" type="#_x0000_t75" style="width:36.65pt;height:18pt" o:ole="">
            <v:imagedata r:id="rId10" o:title=""/>
          </v:shape>
          <o:OLEObject Type="Embed" ProgID="Equation.DSMT4" ShapeID="_x0000_i1026" DrawAspect="Content" ObjectID="_1491289409" r:id="rId11"/>
        </w:object>
      </w:r>
      <w:r w:rsidRPr="00EA2BFC">
        <w:rPr>
          <w:rFonts w:ascii="Times New Roman" w:hAnsi="Times New Roman" w:cs="Times New Roman"/>
          <w:sz w:val="24"/>
          <w:szCs w:val="24"/>
        </w:rPr>
        <w:t xml:space="preserve"> and the difference </w:t>
      </w:r>
      <w:r w:rsidRPr="00EA2BFC">
        <w:rPr>
          <w:rFonts w:ascii="Times New Roman" w:eastAsiaTheme="minorEastAsia" w:hAnsi="Times New Roman" w:cs="Times New Roman"/>
          <w:sz w:val="24"/>
          <w:szCs w:val="24"/>
        </w:rPr>
        <w:t xml:space="preserve">in landscape </w:t>
      </w:r>
      <w:r w:rsidRPr="00EA2BFC">
        <w:rPr>
          <w:rFonts w:ascii="Times New Roman" w:hAnsi="Times New Roman" w:cs="Times New Roman"/>
          <w:sz w:val="24"/>
          <w:szCs w:val="24"/>
        </w:rPr>
        <w:t xml:space="preserve">composition and structure between sub-blocks H and L </w:t>
      </w:r>
      <w:r w:rsidRPr="00EA2BFC">
        <w:rPr>
          <w:rFonts w:ascii="Times New Roman" w:hAnsi="Times New Roman" w:cs="Times New Roman"/>
          <w:position w:val="-10"/>
          <w:sz w:val="24"/>
          <w:szCs w:val="24"/>
        </w:rPr>
        <w:object w:dxaOrig="660" w:dyaOrig="320">
          <v:shape id="_x0000_i1027" type="#_x0000_t75" style="width:34pt;height:16pt" o:ole="">
            <v:imagedata r:id="rId12" o:title=""/>
          </v:shape>
          <o:OLEObject Type="Embed" ProgID="Equation.DSMT4" ShapeID="_x0000_i1027" DrawAspect="Content" ObjectID="_1491289410" r:id="rId13"/>
        </w:object>
      </w:r>
      <w:r w:rsidRPr="00EA2BFC">
        <w:rPr>
          <w:rFonts w:ascii="Times New Roman" w:hAnsi="Times New Roman" w:cs="Times New Roman"/>
          <w:sz w:val="24"/>
          <w:szCs w:val="24"/>
        </w:rPr>
        <w:t xml:space="preserve">. </w:t>
      </w:r>
      <w:r w:rsidRPr="00EA2BFC">
        <w:rPr>
          <w:rFonts w:ascii="Times New Roman" w:hAnsi="Times New Roman" w:cs="Times New Roman"/>
          <w:position w:val="-6"/>
          <w:sz w:val="24"/>
          <w:szCs w:val="24"/>
        </w:rPr>
        <w:object w:dxaOrig="499" w:dyaOrig="279">
          <v:shape id="_x0000_i1028" type="#_x0000_t75" style="width:24.65pt;height:14pt" o:ole="">
            <v:imagedata r:id="rId14" o:title=""/>
          </v:shape>
          <o:OLEObject Type="Embed" ProgID="Equation.DSMT4" ShapeID="_x0000_i1028" DrawAspect="Content" ObjectID="_1491289411" r:id="rId15"/>
        </w:object>
      </w:r>
      <w:r w:rsidRPr="00EA2B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A2BFC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EA2BFC">
        <w:rPr>
          <w:rFonts w:ascii="Times New Roman" w:hAnsi="Times New Roman" w:cs="Times New Roman"/>
          <w:sz w:val="24"/>
          <w:szCs w:val="24"/>
        </w:rPr>
        <w:t xml:space="preserve"> measured as the difference in scores obtained from principal </w:t>
      </w:r>
      <w:bookmarkStart w:id="0" w:name="_GoBack"/>
      <w:bookmarkEnd w:id="0"/>
      <w:r w:rsidRPr="00EA2BFC">
        <w:rPr>
          <w:rFonts w:ascii="Times New Roman" w:hAnsi="Times New Roman" w:cs="Times New Roman"/>
          <w:sz w:val="24"/>
          <w:szCs w:val="24"/>
        </w:rPr>
        <w:t xml:space="preserve">component analysis (PCA) between sub-blocks H and L </w:t>
      </w:r>
      <w:r w:rsidRPr="00EA2BFC">
        <w:rPr>
          <w:rFonts w:ascii="Times New Roman" w:eastAsiaTheme="minorEastAsia" w:hAnsi="Times New Roman" w:cs="Times New Roman"/>
          <w:bCs/>
          <w:sz w:val="24"/>
          <w:szCs w:val="24"/>
        </w:rPr>
        <w:t>in the Montérégie and Estrie regions, Québec, Canada</w:t>
      </w:r>
    </w:p>
    <w:tbl>
      <w:tblPr>
        <w:tblStyle w:val="TableGrid"/>
        <w:tblW w:w="5490" w:type="pct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4107"/>
        <w:gridCol w:w="4682"/>
      </w:tblGrid>
      <w:tr w:rsidR="00EA2BFC" w:rsidRPr="00EA2BFC" w:rsidTr="005B1FC8">
        <w:tc>
          <w:tcPr>
            <w:tcW w:w="305" w:type="pct"/>
            <w:tcBorders>
              <w:top w:val="single" w:sz="12" w:space="0" w:color="auto"/>
              <w:bottom w:val="single" w:sz="8" w:space="0" w:color="auto"/>
            </w:tcBorders>
          </w:tcPr>
          <w:p w:rsidR="00BB485F" w:rsidRPr="00EA2BFC" w:rsidRDefault="00BB485F" w:rsidP="00931FC9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194" w:type="pct"/>
            <w:tcBorders>
              <w:top w:val="single" w:sz="12" w:space="0" w:color="auto"/>
              <w:bottom w:val="single" w:sz="8" w:space="0" w:color="auto"/>
            </w:tcBorders>
          </w:tcPr>
          <w:p w:rsidR="00BB485F" w:rsidRPr="00EA2BFC" w:rsidRDefault="00BB485F" w:rsidP="00931FC9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Hypothesis </w:t>
            </w:r>
          </w:p>
        </w:tc>
        <w:tc>
          <w:tcPr>
            <w:tcW w:w="2501" w:type="pct"/>
            <w:tcBorders>
              <w:top w:val="single" w:sz="12" w:space="0" w:color="auto"/>
              <w:bottom w:val="single" w:sz="8" w:space="0" w:color="auto"/>
            </w:tcBorders>
          </w:tcPr>
          <w:p w:rsidR="00BB485F" w:rsidRPr="00EA2BFC" w:rsidRDefault="00BB485F" w:rsidP="00931F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A2B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</w:tr>
      <w:tr w:rsidR="00EA2BFC" w:rsidRPr="00EA2BFC" w:rsidTr="005B1FC8">
        <w:tc>
          <w:tcPr>
            <w:tcW w:w="305" w:type="pct"/>
            <w:tcBorders>
              <w:top w:val="single" w:sz="8" w:space="0" w:color="auto"/>
            </w:tcBorders>
          </w:tcPr>
          <w:p w:rsidR="0031576D" w:rsidRPr="00EA2BFC" w:rsidRDefault="0031576D" w:rsidP="00931FC9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4" w:type="pct"/>
            <w:tcBorders>
              <w:top w:val="single" w:sz="8" w:space="0" w:color="auto"/>
            </w:tcBorders>
          </w:tcPr>
          <w:p w:rsidR="0031576D" w:rsidRPr="00EA2BFC" w:rsidRDefault="0031576D" w:rsidP="00931FC9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Effect of environmental gradient (</w:t>
            </w:r>
            <w:proofErr w:type="spellStart"/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PC</w:t>
            </w:r>
            <w:r w:rsidRPr="00EA2BFC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  <w:r w:rsidR="008E17FC"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n density-dependent habitat selection</w:t>
            </w:r>
          </w:p>
        </w:tc>
        <w:tc>
          <w:tcPr>
            <w:tcW w:w="2501" w:type="pct"/>
            <w:tcBorders>
              <w:top w:val="single" w:sz="8" w:space="0" w:color="auto"/>
            </w:tcBorders>
          </w:tcPr>
          <w:p w:rsidR="0031576D" w:rsidRPr="00EA2BFC" w:rsidRDefault="0031576D" w:rsidP="00931FC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A2BFC" w:rsidRPr="00EA2BFC" w:rsidTr="005B1FC8">
        <w:tc>
          <w:tcPr>
            <w:tcW w:w="305" w:type="pct"/>
          </w:tcPr>
          <w:p w:rsidR="00BB485F" w:rsidRPr="00EA2BFC" w:rsidRDefault="00BB485F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4" w:type="pct"/>
          </w:tcPr>
          <w:p w:rsidR="00BB485F" w:rsidRPr="00EA2BFC" w:rsidRDefault="00BB485F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No effect</w:t>
            </w:r>
          </w:p>
        </w:tc>
        <w:tc>
          <w:tcPr>
            <w:tcW w:w="2501" w:type="pct"/>
          </w:tcPr>
          <w:p w:rsidR="00BB485F" w:rsidRPr="00EA2BFC" w:rsidRDefault="0019703A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position w:val="-22"/>
                <w:sz w:val="24"/>
                <w:szCs w:val="24"/>
              </w:rPr>
              <w:object w:dxaOrig="2580" w:dyaOrig="460">
                <v:shape id="_x0000_i1029" type="#_x0000_t75" style="width:130pt;height:23.35pt" o:ole="">
                  <v:imagedata r:id="rId16" o:title=""/>
                </v:shape>
                <o:OLEObject Type="Embed" ProgID="Equation.DSMT4" ShapeID="_x0000_i1029" DrawAspect="Content" ObjectID="_1491289412" r:id="rId17"/>
              </w:object>
            </w:r>
          </w:p>
        </w:tc>
      </w:tr>
      <w:tr w:rsidR="00EA2BFC" w:rsidRPr="00EA2BFC" w:rsidTr="005B1FC8">
        <w:tc>
          <w:tcPr>
            <w:tcW w:w="305" w:type="pct"/>
          </w:tcPr>
          <w:p w:rsidR="00BB485F" w:rsidRPr="00EA2BFC" w:rsidRDefault="00BB485F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4" w:type="pct"/>
          </w:tcPr>
          <w:p w:rsidR="00BB485F" w:rsidRPr="00EA2BFC" w:rsidRDefault="008E17FC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1" w:name="OLE_LINK313"/>
            <w:bookmarkStart w:id="2" w:name="OLE_LINK314"/>
            <w:bookmarkStart w:id="3" w:name="OLE_LINK315"/>
            <w:bookmarkStart w:id="4" w:name="OLE_LINK316"/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E</w:t>
            </w:r>
            <w:r w:rsidR="00BB485F"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ffect</w:t>
            </w:r>
            <w:bookmarkEnd w:id="1"/>
            <w:bookmarkEnd w:id="2"/>
            <w:bookmarkEnd w:id="3"/>
            <w:bookmarkEnd w:id="4"/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bookmarkStart w:id="5" w:name="OLE_LINK320"/>
            <w:bookmarkStart w:id="6" w:name="OLE_LINK321"/>
            <w:bookmarkStart w:id="7" w:name="OLE_LINK322"/>
            <w:bookmarkStart w:id="8" w:name="OLE_LINK323"/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at low densities of conspecifics</w:t>
            </w:r>
            <w:bookmarkEnd w:id="5"/>
            <w:bookmarkEnd w:id="6"/>
            <w:bookmarkEnd w:id="7"/>
            <w:bookmarkEnd w:id="8"/>
          </w:p>
        </w:tc>
        <w:tc>
          <w:tcPr>
            <w:tcW w:w="2501" w:type="pct"/>
          </w:tcPr>
          <w:p w:rsidR="00BB485F" w:rsidRPr="00EA2BFC" w:rsidRDefault="0019703A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position w:val="-22"/>
                <w:sz w:val="24"/>
                <w:szCs w:val="24"/>
              </w:rPr>
              <w:object w:dxaOrig="4000" w:dyaOrig="460">
                <v:shape id="_x0000_i1030" type="#_x0000_t75" style="width:200pt;height:23.35pt" o:ole="">
                  <v:imagedata r:id="rId18" o:title=""/>
                </v:shape>
                <o:OLEObject Type="Embed" ProgID="Equation.DSMT4" ShapeID="_x0000_i1030" DrawAspect="Content" ObjectID="_1491289413" r:id="rId19"/>
              </w:object>
            </w:r>
          </w:p>
        </w:tc>
      </w:tr>
      <w:tr w:rsidR="00EA2BFC" w:rsidRPr="00EA2BFC" w:rsidTr="005B1FC8">
        <w:tc>
          <w:tcPr>
            <w:tcW w:w="305" w:type="pct"/>
          </w:tcPr>
          <w:p w:rsidR="00BB485F" w:rsidRPr="00EA2BFC" w:rsidRDefault="00BB485F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4" w:type="pct"/>
          </w:tcPr>
          <w:p w:rsidR="00BB485F" w:rsidRPr="00EA2BFC" w:rsidRDefault="00A40C90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E</w:t>
            </w:r>
            <w:r w:rsidR="00BB485F"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ffect</w:t>
            </w:r>
            <w:r w:rsidR="008E17FC"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t </w:t>
            </w:r>
            <w:r w:rsidR="00AF77D7"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high</w:t>
            </w:r>
            <w:r w:rsidR="008E17FC"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densities of conspecifics</w:t>
            </w:r>
          </w:p>
        </w:tc>
        <w:tc>
          <w:tcPr>
            <w:tcW w:w="2501" w:type="pct"/>
          </w:tcPr>
          <w:p w:rsidR="00BB485F" w:rsidRPr="00EA2BFC" w:rsidRDefault="0019703A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position w:val="-46"/>
                <w:sz w:val="24"/>
                <w:szCs w:val="24"/>
              </w:rPr>
              <w:object w:dxaOrig="3240" w:dyaOrig="1040">
                <v:shape id="_x0000_i1031" type="#_x0000_t75" style="width:162.65pt;height:53.35pt" o:ole="">
                  <v:imagedata r:id="rId20" o:title=""/>
                </v:shape>
                <o:OLEObject Type="Embed" ProgID="Equation.DSMT4" ShapeID="_x0000_i1031" DrawAspect="Content" ObjectID="_1491289414" r:id="rId21"/>
              </w:object>
            </w:r>
          </w:p>
        </w:tc>
      </w:tr>
      <w:tr w:rsidR="00EA2BFC" w:rsidRPr="00EA2BFC" w:rsidTr="005B1FC8">
        <w:trPr>
          <w:trHeight w:val="665"/>
        </w:trPr>
        <w:tc>
          <w:tcPr>
            <w:tcW w:w="305" w:type="pct"/>
            <w:tcBorders>
              <w:bottom w:val="single" w:sz="12" w:space="0" w:color="auto"/>
            </w:tcBorders>
          </w:tcPr>
          <w:p w:rsidR="00BB485F" w:rsidRPr="00EA2BFC" w:rsidRDefault="001464B3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94" w:type="pct"/>
            <w:tcBorders>
              <w:bottom w:val="single" w:sz="12" w:space="0" w:color="auto"/>
            </w:tcBorders>
          </w:tcPr>
          <w:p w:rsidR="00BB485F" w:rsidRPr="00EA2BFC" w:rsidRDefault="00A40C90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E</w:t>
            </w:r>
            <w:r w:rsidR="00BB485F"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>ffect</w:t>
            </w:r>
            <w:r w:rsidR="008E17FC" w:rsidRPr="00EA2BF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t low and high densities of conspecifics</w:t>
            </w:r>
          </w:p>
        </w:tc>
        <w:tc>
          <w:tcPr>
            <w:tcW w:w="2501" w:type="pct"/>
            <w:tcBorders>
              <w:bottom w:val="single" w:sz="12" w:space="0" w:color="auto"/>
            </w:tcBorders>
          </w:tcPr>
          <w:p w:rsidR="00BB485F" w:rsidRPr="00EA2BFC" w:rsidRDefault="006C3441" w:rsidP="00931FC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A2BFC">
              <w:rPr>
                <w:position w:val="-46"/>
              </w:rPr>
              <w:object w:dxaOrig="4180" w:dyaOrig="1040">
                <v:shape id="_x0000_i1032" type="#_x0000_t75" style="width:209.35pt;height:53.35pt" o:ole="">
                  <v:imagedata r:id="rId22" o:title=""/>
                </v:shape>
                <o:OLEObject Type="Embed" ProgID="Equation.DSMT4" ShapeID="_x0000_i1032" DrawAspect="Content" ObjectID="_1491289415" r:id="rId23"/>
              </w:object>
            </w:r>
          </w:p>
        </w:tc>
      </w:tr>
    </w:tbl>
    <w:p w:rsidR="00513BD7" w:rsidRPr="00EA2BFC" w:rsidRDefault="001D7F1E" w:rsidP="00EB491D">
      <w:pPr>
        <w:spacing w:after="0" w:line="480" w:lineRule="auto"/>
        <w:jc w:val="both"/>
      </w:pPr>
    </w:p>
    <w:sectPr w:rsidR="00513BD7" w:rsidRPr="00EA2BFC" w:rsidSect="00EB491D">
      <w:footerReference w:type="default" r:id="rId24"/>
      <w:pgSz w:w="11909" w:h="16834" w:code="9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F1E" w:rsidRDefault="001D7F1E" w:rsidP="00D17923">
      <w:pPr>
        <w:spacing w:after="0" w:line="240" w:lineRule="auto"/>
      </w:pPr>
      <w:r>
        <w:separator/>
      </w:r>
    </w:p>
  </w:endnote>
  <w:endnote w:type="continuationSeparator" w:id="0">
    <w:p w:rsidR="001D7F1E" w:rsidRDefault="001D7F1E" w:rsidP="00D17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9486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7923" w:rsidRDefault="00D17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B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7923" w:rsidRDefault="00D179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F1E" w:rsidRDefault="001D7F1E" w:rsidP="00D17923">
      <w:pPr>
        <w:spacing w:after="0" w:line="240" w:lineRule="auto"/>
      </w:pPr>
      <w:r>
        <w:separator/>
      </w:r>
    </w:p>
  </w:footnote>
  <w:footnote w:type="continuationSeparator" w:id="0">
    <w:p w:rsidR="001D7F1E" w:rsidRDefault="001D7F1E" w:rsidP="00D179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940E6"/>
    <w:multiLevelType w:val="hybridMultilevel"/>
    <w:tmpl w:val="E648DCAE"/>
    <w:lvl w:ilvl="0" w:tplc="8946ED86">
      <w:start w:val="1"/>
      <w:numFmt w:val="lowerLetter"/>
      <w:lvlText w:val="%1."/>
      <w:lvlJc w:val="left"/>
      <w:pPr>
        <w:ind w:left="63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3D774AA4"/>
    <w:multiLevelType w:val="hybridMultilevel"/>
    <w:tmpl w:val="B24C7F26"/>
    <w:lvl w:ilvl="0" w:tplc="16AE816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F1063F6"/>
    <w:multiLevelType w:val="hybridMultilevel"/>
    <w:tmpl w:val="36CEDBE6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85F"/>
    <w:rsid w:val="000044A4"/>
    <w:rsid w:val="00047016"/>
    <w:rsid w:val="00052765"/>
    <w:rsid w:val="0006586E"/>
    <w:rsid w:val="000841D1"/>
    <w:rsid w:val="000D26E4"/>
    <w:rsid w:val="00101242"/>
    <w:rsid w:val="00142842"/>
    <w:rsid w:val="001464B3"/>
    <w:rsid w:val="001657D1"/>
    <w:rsid w:val="0018135F"/>
    <w:rsid w:val="00182561"/>
    <w:rsid w:val="0019703A"/>
    <w:rsid w:val="001B6525"/>
    <w:rsid w:val="001D7F1E"/>
    <w:rsid w:val="002110CB"/>
    <w:rsid w:val="002273DA"/>
    <w:rsid w:val="00234527"/>
    <w:rsid w:val="00236F7F"/>
    <w:rsid w:val="002B71F5"/>
    <w:rsid w:val="00301A58"/>
    <w:rsid w:val="003027B2"/>
    <w:rsid w:val="003071E0"/>
    <w:rsid w:val="0031576D"/>
    <w:rsid w:val="003403DC"/>
    <w:rsid w:val="0035419B"/>
    <w:rsid w:val="003579FD"/>
    <w:rsid w:val="00363C62"/>
    <w:rsid w:val="003F749A"/>
    <w:rsid w:val="00406A54"/>
    <w:rsid w:val="00411205"/>
    <w:rsid w:val="00452ED8"/>
    <w:rsid w:val="00456409"/>
    <w:rsid w:val="00457C53"/>
    <w:rsid w:val="004A5C80"/>
    <w:rsid w:val="004C2469"/>
    <w:rsid w:val="005152C6"/>
    <w:rsid w:val="00531951"/>
    <w:rsid w:val="00563741"/>
    <w:rsid w:val="005B1FC8"/>
    <w:rsid w:val="005C7BE2"/>
    <w:rsid w:val="005E2A8E"/>
    <w:rsid w:val="00602945"/>
    <w:rsid w:val="00660954"/>
    <w:rsid w:val="00663A56"/>
    <w:rsid w:val="00677AFD"/>
    <w:rsid w:val="006A2FC5"/>
    <w:rsid w:val="006B1E51"/>
    <w:rsid w:val="006B22BC"/>
    <w:rsid w:val="006C3423"/>
    <w:rsid w:val="006C3441"/>
    <w:rsid w:val="006D0DC6"/>
    <w:rsid w:val="00755808"/>
    <w:rsid w:val="007C0C2F"/>
    <w:rsid w:val="0084429F"/>
    <w:rsid w:val="00864AC7"/>
    <w:rsid w:val="008969CD"/>
    <w:rsid w:val="008E17FC"/>
    <w:rsid w:val="009134E8"/>
    <w:rsid w:val="009220CE"/>
    <w:rsid w:val="00931FC9"/>
    <w:rsid w:val="00940D9A"/>
    <w:rsid w:val="0098201C"/>
    <w:rsid w:val="009970B4"/>
    <w:rsid w:val="009C7E1F"/>
    <w:rsid w:val="00A0170E"/>
    <w:rsid w:val="00A17F44"/>
    <w:rsid w:val="00A3752C"/>
    <w:rsid w:val="00A40C90"/>
    <w:rsid w:val="00A50658"/>
    <w:rsid w:val="00A5374B"/>
    <w:rsid w:val="00A708A1"/>
    <w:rsid w:val="00A74D2A"/>
    <w:rsid w:val="00AC4D3F"/>
    <w:rsid w:val="00AE01DA"/>
    <w:rsid w:val="00AF77D7"/>
    <w:rsid w:val="00B21AEB"/>
    <w:rsid w:val="00B21E64"/>
    <w:rsid w:val="00B25C11"/>
    <w:rsid w:val="00B57C1C"/>
    <w:rsid w:val="00B65377"/>
    <w:rsid w:val="00B751C6"/>
    <w:rsid w:val="00BA2AC6"/>
    <w:rsid w:val="00BB192C"/>
    <w:rsid w:val="00BB485F"/>
    <w:rsid w:val="00BD6E1B"/>
    <w:rsid w:val="00BE5EB3"/>
    <w:rsid w:val="00C132C6"/>
    <w:rsid w:val="00C237A3"/>
    <w:rsid w:val="00C30D5F"/>
    <w:rsid w:val="00C44F0E"/>
    <w:rsid w:val="00C83A1A"/>
    <w:rsid w:val="00CA0FA6"/>
    <w:rsid w:val="00CA6F4C"/>
    <w:rsid w:val="00CB0189"/>
    <w:rsid w:val="00CB1C76"/>
    <w:rsid w:val="00CB7AD4"/>
    <w:rsid w:val="00CD0872"/>
    <w:rsid w:val="00CD3840"/>
    <w:rsid w:val="00CD5987"/>
    <w:rsid w:val="00CF729B"/>
    <w:rsid w:val="00D17923"/>
    <w:rsid w:val="00D23701"/>
    <w:rsid w:val="00D319D5"/>
    <w:rsid w:val="00D3476E"/>
    <w:rsid w:val="00D42DDF"/>
    <w:rsid w:val="00D51BAF"/>
    <w:rsid w:val="00E23336"/>
    <w:rsid w:val="00E723D6"/>
    <w:rsid w:val="00E80242"/>
    <w:rsid w:val="00E86AA3"/>
    <w:rsid w:val="00EA2BFC"/>
    <w:rsid w:val="00EB491D"/>
    <w:rsid w:val="00F04774"/>
    <w:rsid w:val="00F50A67"/>
    <w:rsid w:val="00F55000"/>
    <w:rsid w:val="00FE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8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48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485F"/>
  </w:style>
  <w:style w:type="paragraph" w:styleId="BalloonText">
    <w:name w:val="Balloon Text"/>
    <w:basedOn w:val="Normal"/>
    <w:link w:val="BalloonTextChar"/>
    <w:uiPriority w:val="99"/>
    <w:semiHidden/>
    <w:unhideWhenUsed/>
    <w:rsid w:val="00BB4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5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9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92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B018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8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48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485F"/>
  </w:style>
  <w:style w:type="paragraph" w:styleId="BalloonText">
    <w:name w:val="Balloon Text"/>
    <w:basedOn w:val="Normal"/>
    <w:link w:val="BalloonTextChar"/>
    <w:uiPriority w:val="99"/>
    <w:semiHidden/>
    <w:unhideWhenUsed/>
    <w:rsid w:val="00BB4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5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9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92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B01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44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80</cp:revision>
  <dcterms:created xsi:type="dcterms:W3CDTF">2014-06-19T18:46:00Z</dcterms:created>
  <dcterms:modified xsi:type="dcterms:W3CDTF">2015-04-2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